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5CB98" w14:textId="01C8E532" w:rsidR="00464AB4" w:rsidRPr="00464AB4" w:rsidRDefault="00464AB4" w:rsidP="00464AB4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464AB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upplementary Table </w:t>
      </w:r>
      <w:r w:rsidR="00D3362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3</w:t>
      </w:r>
      <w:r w:rsidRPr="00464AB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. Tumor volume values</w:t>
      </w:r>
      <w:r w:rsidRPr="00464AB4">
        <w:rPr>
          <w:rFonts w:ascii="Times New Roman" w:eastAsia="Times New Roman" w:hAnsi="Times New Roman" w:cs="Times New Roman"/>
          <w:color w:val="000000"/>
          <w:sz w:val="20"/>
          <w:szCs w:val="20"/>
        </w:rPr>
        <w:t>. Tumor volume values (in cc) for each MRI in the test set, calculated for ground truth (</w:t>
      </w:r>
      <w:r w:rsidRPr="00464AB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Ground</w:t>
      </w:r>
      <w:r w:rsidRPr="00464AB4">
        <w:rPr>
          <w:rFonts w:ascii="Times New Roman" w:eastAsia="Times New Roman" w:hAnsi="Times New Roman" w:cs="Times New Roman"/>
          <w:color w:val="000000"/>
          <w:sz w:val="20"/>
          <w:szCs w:val="20"/>
        </w:rPr>
        <w:t>), algorithm prediction (</w:t>
      </w:r>
      <w:r w:rsidRPr="00464AB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Predicted</w:t>
      </w:r>
      <w:r w:rsidRPr="00464AB4">
        <w:rPr>
          <w:rFonts w:ascii="Times New Roman" w:eastAsia="Times New Roman" w:hAnsi="Times New Roman" w:cs="Times New Roman"/>
          <w:color w:val="000000"/>
          <w:sz w:val="20"/>
          <w:szCs w:val="20"/>
        </w:rPr>
        <w:t>), 2D and 3D estimation techniques (</w:t>
      </w:r>
      <w:r w:rsidRPr="00464AB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2D estimation, 3D estimation</w:t>
      </w:r>
      <w:r w:rsidRPr="00464AB4">
        <w:rPr>
          <w:rFonts w:ascii="Times New Roman" w:eastAsia="Times New Roman" w:hAnsi="Times New Roman" w:cs="Times New Roman"/>
          <w:color w:val="000000"/>
          <w:sz w:val="20"/>
          <w:szCs w:val="20"/>
        </w:rPr>
        <w:t>), clinical experts’ segmentations (</w:t>
      </w:r>
      <w:r w:rsidRPr="00464AB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Expert_1, Expert_2, Expert_3</w:t>
      </w:r>
      <w:r w:rsidRPr="00464AB4">
        <w:rPr>
          <w:rFonts w:ascii="Times New Roman" w:eastAsia="Times New Roman" w:hAnsi="Times New Roman" w:cs="Times New Roman"/>
          <w:color w:val="000000"/>
          <w:sz w:val="20"/>
          <w:szCs w:val="20"/>
        </w:rPr>
        <w:t>). These measures were used to evaluate differences in tumor volume calculation between algorithm, clinical experts and estimation techniques.</w:t>
      </w:r>
    </w:p>
    <w:p w14:paraId="299548AE" w14:textId="04A441E8" w:rsidR="000942C6" w:rsidRDefault="000942C6">
      <w:r w:rsidRPr="000942C6">
        <w:rPr>
          <w:noProof/>
        </w:rPr>
        <w:drawing>
          <wp:inline distT="0" distB="0" distL="0" distR="0" wp14:anchorId="7145551C" wp14:editId="02DC28A7">
            <wp:extent cx="3862595" cy="7160934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72287" cy="7178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942C6" w:rsidSect="001E640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2C6"/>
    <w:rsid w:val="000942C6"/>
    <w:rsid w:val="00117A74"/>
    <w:rsid w:val="001E6404"/>
    <w:rsid w:val="00464AB4"/>
    <w:rsid w:val="00726F34"/>
    <w:rsid w:val="009B55D4"/>
    <w:rsid w:val="00BE673E"/>
    <w:rsid w:val="00D33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A17C85"/>
  <w15:chartTrackingRefBased/>
  <w15:docId w15:val="{2DC840A0-BE2F-C444-92B5-7E2407E51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64AB4"/>
  </w:style>
  <w:style w:type="paragraph" w:styleId="BalloonText">
    <w:name w:val="Balloon Text"/>
    <w:basedOn w:val="Normal"/>
    <w:link w:val="BalloonTextChar"/>
    <w:uiPriority w:val="99"/>
    <w:semiHidden/>
    <w:unhideWhenUsed/>
    <w:rsid w:val="00464AB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AB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7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aro, Alessandro</dc:creator>
  <cp:keywords/>
  <dc:description/>
  <cp:lastModifiedBy>Boaro, Alessandro</cp:lastModifiedBy>
  <cp:revision>2</cp:revision>
  <cp:lastPrinted>2021-01-06T15:10:00Z</cp:lastPrinted>
  <dcterms:created xsi:type="dcterms:W3CDTF">2021-11-25T21:52:00Z</dcterms:created>
  <dcterms:modified xsi:type="dcterms:W3CDTF">2021-11-25T21:52:00Z</dcterms:modified>
</cp:coreProperties>
</file>